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E47FC" w14:textId="53C3370D" w:rsidR="00F62EBE" w:rsidRPr="00D01572" w:rsidRDefault="00F62EBE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D01572">
        <w:rPr>
          <w:rFonts w:ascii="Times New Roman" w:hAnsi="Times New Roman" w:cs="Times New Roman"/>
          <w:color w:val="000000" w:themeColor="text1"/>
          <w:sz w:val="24"/>
          <w:szCs w:val="32"/>
        </w:rPr>
        <w:t>Supplementary Table 1 The mean areas of type A abnormalities in acute and chronic CSC on SS-OCTA and ICGA for the two graders</w:t>
      </w:r>
    </w:p>
    <w:tbl>
      <w:tblPr>
        <w:tblStyle w:val="a3"/>
        <w:tblW w:w="0" w:type="auto"/>
        <w:tblInd w:w="2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389"/>
        <w:gridCol w:w="1842"/>
        <w:gridCol w:w="1701"/>
        <w:gridCol w:w="1276"/>
      </w:tblGrid>
      <w:tr w:rsidR="00D01572" w:rsidRPr="00D01572" w14:paraId="15D0C65A" w14:textId="77777777" w:rsidTr="00F62EBE">
        <w:trPr>
          <w:trHeight w:val="320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2A292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388E3" w14:textId="3BFA2097" w:rsidR="0060636D" w:rsidRPr="00D01572" w:rsidRDefault="00F62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CS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7621B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SS-OC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B6008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ICG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FCB8E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P-value</w:t>
            </w:r>
          </w:p>
        </w:tc>
      </w:tr>
      <w:tr w:rsidR="00D01572" w:rsidRPr="00D01572" w14:paraId="27FD4D4A" w14:textId="77777777" w:rsidTr="00F62EBE">
        <w:trPr>
          <w:trHeight w:val="320"/>
        </w:trPr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14:paraId="05563447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Grade 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14:paraId="57204981" w14:textId="05C10FFC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Acut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0CB0BF2B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3.4 (2.2, 6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3A29E46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3.3 (2.1, 7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09ED279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223</w:t>
            </w:r>
          </w:p>
        </w:tc>
      </w:tr>
      <w:tr w:rsidR="00D01572" w:rsidRPr="00D01572" w14:paraId="435BA89D" w14:textId="77777777" w:rsidTr="00F62EBE">
        <w:trPr>
          <w:trHeight w:val="320"/>
        </w:trPr>
        <w:tc>
          <w:tcPr>
            <w:tcW w:w="1021" w:type="dxa"/>
            <w:noWrap/>
            <w:hideMark/>
          </w:tcPr>
          <w:p w14:paraId="3B8AE7D9" w14:textId="1AC0D3C6" w:rsidR="0060636D" w:rsidRPr="00D01572" w:rsidRDefault="00F62EBE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(mm</w:t>
            </w: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  <w:vertAlign w:val="superscript"/>
              </w:rPr>
              <w:t>2</w:t>
            </w: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)</w:t>
            </w:r>
          </w:p>
        </w:tc>
        <w:tc>
          <w:tcPr>
            <w:tcW w:w="1389" w:type="dxa"/>
            <w:noWrap/>
            <w:hideMark/>
          </w:tcPr>
          <w:p w14:paraId="5AED531C" w14:textId="5A8EE2D4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 xml:space="preserve">Chronic </w:t>
            </w:r>
          </w:p>
        </w:tc>
        <w:tc>
          <w:tcPr>
            <w:tcW w:w="1842" w:type="dxa"/>
            <w:noWrap/>
            <w:hideMark/>
          </w:tcPr>
          <w:p w14:paraId="5D9A4CDC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5.0 (1.5, 10.7)</w:t>
            </w:r>
          </w:p>
        </w:tc>
        <w:tc>
          <w:tcPr>
            <w:tcW w:w="1701" w:type="dxa"/>
            <w:noWrap/>
            <w:hideMark/>
          </w:tcPr>
          <w:p w14:paraId="03837F26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5.6 (2.4, 9.7)</w:t>
            </w:r>
          </w:p>
        </w:tc>
        <w:tc>
          <w:tcPr>
            <w:tcW w:w="1276" w:type="dxa"/>
            <w:noWrap/>
            <w:hideMark/>
          </w:tcPr>
          <w:p w14:paraId="66B18582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234</w:t>
            </w:r>
          </w:p>
        </w:tc>
      </w:tr>
      <w:tr w:rsidR="00D01572" w:rsidRPr="00D01572" w14:paraId="624A9528" w14:textId="77777777" w:rsidTr="00F62EBE">
        <w:trPr>
          <w:trHeight w:val="320"/>
        </w:trPr>
        <w:tc>
          <w:tcPr>
            <w:tcW w:w="1021" w:type="dxa"/>
            <w:noWrap/>
            <w:hideMark/>
          </w:tcPr>
          <w:p w14:paraId="2E606774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389" w:type="dxa"/>
            <w:noWrap/>
            <w:hideMark/>
          </w:tcPr>
          <w:p w14:paraId="436D8D81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P-value</w:t>
            </w:r>
          </w:p>
        </w:tc>
        <w:tc>
          <w:tcPr>
            <w:tcW w:w="1842" w:type="dxa"/>
            <w:noWrap/>
            <w:hideMark/>
          </w:tcPr>
          <w:p w14:paraId="5CDA68D3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932</w:t>
            </w:r>
          </w:p>
        </w:tc>
        <w:tc>
          <w:tcPr>
            <w:tcW w:w="1701" w:type="dxa"/>
            <w:noWrap/>
            <w:hideMark/>
          </w:tcPr>
          <w:p w14:paraId="41F4541F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734</w:t>
            </w:r>
          </w:p>
        </w:tc>
        <w:tc>
          <w:tcPr>
            <w:tcW w:w="1276" w:type="dxa"/>
            <w:noWrap/>
            <w:hideMark/>
          </w:tcPr>
          <w:p w14:paraId="554C1190" w14:textId="5DA206B4" w:rsidR="0060636D" w:rsidRPr="00D01572" w:rsidRDefault="00F62EBE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NA</w:t>
            </w:r>
          </w:p>
        </w:tc>
      </w:tr>
      <w:tr w:rsidR="00D01572" w:rsidRPr="00D01572" w14:paraId="3E1D99A4" w14:textId="77777777" w:rsidTr="00F62EBE">
        <w:trPr>
          <w:trHeight w:val="320"/>
        </w:trPr>
        <w:tc>
          <w:tcPr>
            <w:tcW w:w="1021" w:type="dxa"/>
            <w:noWrap/>
            <w:hideMark/>
          </w:tcPr>
          <w:p w14:paraId="39A048C7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Grade 2</w:t>
            </w:r>
          </w:p>
        </w:tc>
        <w:tc>
          <w:tcPr>
            <w:tcW w:w="1389" w:type="dxa"/>
            <w:noWrap/>
            <w:hideMark/>
          </w:tcPr>
          <w:p w14:paraId="5514CA04" w14:textId="36A0C645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Acute</w:t>
            </w:r>
          </w:p>
        </w:tc>
        <w:tc>
          <w:tcPr>
            <w:tcW w:w="1842" w:type="dxa"/>
            <w:noWrap/>
            <w:hideMark/>
          </w:tcPr>
          <w:p w14:paraId="1996DF7C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4.2 (2.6, 7.4)</w:t>
            </w:r>
          </w:p>
        </w:tc>
        <w:tc>
          <w:tcPr>
            <w:tcW w:w="1701" w:type="dxa"/>
            <w:noWrap/>
            <w:hideMark/>
          </w:tcPr>
          <w:p w14:paraId="4C085E54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3.4 (2.2, 7.4)</w:t>
            </w:r>
          </w:p>
        </w:tc>
        <w:tc>
          <w:tcPr>
            <w:tcW w:w="1276" w:type="dxa"/>
            <w:noWrap/>
            <w:hideMark/>
          </w:tcPr>
          <w:p w14:paraId="7817A4E3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339</w:t>
            </w:r>
          </w:p>
        </w:tc>
      </w:tr>
      <w:tr w:rsidR="00D01572" w:rsidRPr="00D01572" w14:paraId="1DA6A2F5" w14:textId="77777777" w:rsidTr="00F62EBE">
        <w:trPr>
          <w:trHeight w:val="320"/>
        </w:trPr>
        <w:tc>
          <w:tcPr>
            <w:tcW w:w="1021" w:type="dxa"/>
            <w:noWrap/>
            <w:hideMark/>
          </w:tcPr>
          <w:p w14:paraId="109C081D" w14:textId="01405CA1" w:rsidR="0060636D" w:rsidRPr="00D01572" w:rsidRDefault="00F62EBE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(mm</w:t>
            </w: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  <w:vertAlign w:val="superscript"/>
              </w:rPr>
              <w:t>2</w:t>
            </w: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)</w:t>
            </w:r>
          </w:p>
        </w:tc>
        <w:tc>
          <w:tcPr>
            <w:tcW w:w="1389" w:type="dxa"/>
            <w:noWrap/>
            <w:hideMark/>
          </w:tcPr>
          <w:p w14:paraId="4CF00AB7" w14:textId="50E30415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 xml:space="preserve">Chronic </w:t>
            </w:r>
          </w:p>
        </w:tc>
        <w:tc>
          <w:tcPr>
            <w:tcW w:w="1842" w:type="dxa"/>
            <w:noWrap/>
            <w:hideMark/>
          </w:tcPr>
          <w:p w14:paraId="2FD7E194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5.5 (1.7, 12.2)</w:t>
            </w:r>
          </w:p>
        </w:tc>
        <w:tc>
          <w:tcPr>
            <w:tcW w:w="1701" w:type="dxa"/>
            <w:noWrap/>
            <w:hideMark/>
          </w:tcPr>
          <w:p w14:paraId="07F5AF1B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6.0 (2.3, 9.9)</w:t>
            </w:r>
          </w:p>
        </w:tc>
        <w:tc>
          <w:tcPr>
            <w:tcW w:w="1276" w:type="dxa"/>
            <w:noWrap/>
            <w:hideMark/>
          </w:tcPr>
          <w:p w14:paraId="774B4518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535</w:t>
            </w:r>
          </w:p>
        </w:tc>
      </w:tr>
      <w:tr w:rsidR="00D01572" w:rsidRPr="00D01572" w14:paraId="1B4E81A2" w14:textId="77777777" w:rsidTr="00F62EBE">
        <w:trPr>
          <w:trHeight w:val="320"/>
        </w:trPr>
        <w:tc>
          <w:tcPr>
            <w:tcW w:w="1021" w:type="dxa"/>
            <w:noWrap/>
            <w:hideMark/>
          </w:tcPr>
          <w:p w14:paraId="1CC64096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1389" w:type="dxa"/>
            <w:noWrap/>
            <w:hideMark/>
          </w:tcPr>
          <w:p w14:paraId="7CA87B14" w14:textId="77777777" w:rsidR="0060636D" w:rsidRPr="00D01572" w:rsidRDefault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P-value</w:t>
            </w:r>
          </w:p>
        </w:tc>
        <w:tc>
          <w:tcPr>
            <w:tcW w:w="1842" w:type="dxa"/>
            <w:noWrap/>
            <w:hideMark/>
          </w:tcPr>
          <w:p w14:paraId="66869E22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932</w:t>
            </w:r>
          </w:p>
        </w:tc>
        <w:tc>
          <w:tcPr>
            <w:tcW w:w="1701" w:type="dxa"/>
            <w:noWrap/>
            <w:hideMark/>
          </w:tcPr>
          <w:p w14:paraId="556D5F88" w14:textId="77777777" w:rsidR="0060636D" w:rsidRPr="00D01572" w:rsidRDefault="0060636D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734</w:t>
            </w:r>
          </w:p>
        </w:tc>
        <w:tc>
          <w:tcPr>
            <w:tcW w:w="1276" w:type="dxa"/>
            <w:noWrap/>
            <w:hideMark/>
          </w:tcPr>
          <w:p w14:paraId="5FF6D4CC" w14:textId="01DF7F71" w:rsidR="0060636D" w:rsidRPr="00D01572" w:rsidRDefault="00F62EBE" w:rsidP="00606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D01572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NA</w:t>
            </w:r>
          </w:p>
        </w:tc>
      </w:tr>
    </w:tbl>
    <w:p w14:paraId="5BF7AF32" w14:textId="45713EDC" w:rsidR="00F62EBE" w:rsidRPr="00D01572" w:rsidRDefault="00F62EBE" w:rsidP="00F62EBE">
      <w:pPr>
        <w:rPr>
          <w:rFonts w:ascii="Times New Roman" w:hAnsi="Times New Roman" w:cs="Times New Roman"/>
          <w:color w:val="000000" w:themeColor="text1"/>
          <w:sz w:val="24"/>
        </w:rPr>
      </w:pPr>
      <w:r w:rsidRPr="00D01572">
        <w:rPr>
          <w:rFonts w:ascii="Times New Roman" w:hAnsi="Times New Roman" w:cs="Times New Roman"/>
          <w:color w:val="000000" w:themeColor="text1"/>
          <w:sz w:val="24"/>
        </w:rPr>
        <w:t>SS-OCTA, swept-source optical coherence tomography angiography; ICGA, indocyanine green angiogram; CSC, central serous chorioretinopathy; NA, not applicable.</w:t>
      </w:r>
    </w:p>
    <w:p w14:paraId="42BBC4C4" w14:textId="77777777" w:rsidR="00870951" w:rsidRPr="00D01572" w:rsidRDefault="00D01572">
      <w:pPr>
        <w:rPr>
          <w:color w:val="000000" w:themeColor="text1"/>
        </w:rPr>
      </w:pPr>
    </w:p>
    <w:sectPr w:rsidR="00870951" w:rsidRPr="00D01572" w:rsidSect="000169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F1"/>
    <w:rsid w:val="000066B4"/>
    <w:rsid w:val="00007FE8"/>
    <w:rsid w:val="00013B59"/>
    <w:rsid w:val="0001654C"/>
    <w:rsid w:val="000169A5"/>
    <w:rsid w:val="00020873"/>
    <w:rsid w:val="00026FEB"/>
    <w:rsid w:val="000363B5"/>
    <w:rsid w:val="000422A0"/>
    <w:rsid w:val="00044045"/>
    <w:rsid w:val="0005794B"/>
    <w:rsid w:val="000642D8"/>
    <w:rsid w:val="00064377"/>
    <w:rsid w:val="00067BAE"/>
    <w:rsid w:val="00076790"/>
    <w:rsid w:val="00077B9F"/>
    <w:rsid w:val="00086882"/>
    <w:rsid w:val="00087FC3"/>
    <w:rsid w:val="00090238"/>
    <w:rsid w:val="0009331E"/>
    <w:rsid w:val="000A441C"/>
    <w:rsid w:val="000A7F7F"/>
    <w:rsid w:val="000B5410"/>
    <w:rsid w:val="000C0BB8"/>
    <w:rsid w:val="000C2752"/>
    <w:rsid w:val="000C5FA1"/>
    <w:rsid w:val="000C7CFA"/>
    <w:rsid w:val="000D4C19"/>
    <w:rsid w:val="000E0BA3"/>
    <w:rsid w:val="000E1F40"/>
    <w:rsid w:val="000E3142"/>
    <w:rsid w:val="000F0850"/>
    <w:rsid w:val="000F2FBF"/>
    <w:rsid w:val="000F4285"/>
    <w:rsid w:val="0011430D"/>
    <w:rsid w:val="00123EA5"/>
    <w:rsid w:val="00126DE4"/>
    <w:rsid w:val="00137ECA"/>
    <w:rsid w:val="00141427"/>
    <w:rsid w:val="00147AFD"/>
    <w:rsid w:val="00147B90"/>
    <w:rsid w:val="00151F97"/>
    <w:rsid w:val="0016049A"/>
    <w:rsid w:val="00161C14"/>
    <w:rsid w:val="0016216F"/>
    <w:rsid w:val="00165522"/>
    <w:rsid w:val="0016603C"/>
    <w:rsid w:val="001675C6"/>
    <w:rsid w:val="00170051"/>
    <w:rsid w:val="001703BA"/>
    <w:rsid w:val="001747D5"/>
    <w:rsid w:val="00180EEC"/>
    <w:rsid w:val="00181CDA"/>
    <w:rsid w:val="0018366C"/>
    <w:rsid w:val="00186A71"/>
    <w:rsid w:val="001920EF"/>
    <w:rsid w:val="001A18F9"/>
    <w:rsid w:val="001A3EAD"/>
    <w:rsid w:val="001A72F4"/>
    <w:rsid w:val="001A7EE6"/>
    <w:rsid w:val="001B0C70"/>
    <w:rsid w:val="001B450F"/>
    <w:rsid w:val="001B4FC2"/>
    <w:rsid w:val="001C11BC"/>
    <w:rsid w:val="001D4221"/>
    <w:rsid w:val="001E46A0"/>
    <w:rsid w:val="001E51A1"/>
    <w:rsid w:val="001F18A7"/>
    <w:rsid w:val="001F212A"/>
    <w:rsid w:val="001F3D59"/>
    <w:rsid w:val="002036BD"/>
    <w:rsid w:val="00205FAA"/>
    <w:rsid w:val="0020746B"/>
    <w:rsid w:val="00207709"/>
    <w:rsid w:val="00207CFE"/>
    <w:rsid w:val="00210448"/>
    <w:rsid w:val="0021522E"/>
    <w:rsid w:val="00223BD2"/>
    <w:rsid w:val="00225B73"/>
    <w:rsid w:val="00225E93"/>
    <w:rsid w:val="002266E3"/>
    <w:rsid w:val="00227B6B"/>
    <w:rsid w:val="002330B6"/>
    <w:rsid w:val="00242678"/>
    <w:rsid w:val="00251239"/>
    <w:rsid w:val="002523C2"/>
    <w:rsid w:val="002564E2"/>
    <w:rsid w:val="00261239"/>
    <w:rsid w:val="00266EF3"/>
    <w:rsid w:val="00271DE0"/>
    <w:rsid w:val="00272220"/>
    <w:rsid w:val="002731E7"/>
    <w:rsid w:val="0027586A"/>
    <w:rsid w:val="0028342F"/>
    <w:rsid w:val="00284D51"/>
    <w:rsid w:val="002860A4"/>
    <w:rsid w:val="00287AF9"/>
    <w:rsid w:val="00290699"/>
    <w:rsid w:val="00293155"/>
    <w:rsid w:val="00293867"/>
    <w:rsid w:val="002960D5"/>
    <w:rsid w:val="00296392"/>
    <w:rsid w:val="00297D6A"/>
    <w:rsid w:val="002A1E55"/>
    <w:rsid w:val="002A4BD2"/>
    <w:rsid w:val="002A528E"/>
    <w:rsid w:val="002A5FFA"/>
    <w:rsid w:val="002C2A9C"/>
    <w:rsid w:val="002E02E8"/>
    <w:rsid w:val="002E4A9E"/>
    <w:rsid w:val="002F1FAA"/>
    <w:rsid w:val="003069C2"/>
    <w:rsid w:val="00310B09"/>
    <w:rsid w:val="00311EB8"/>
    <w:rsid w:val="003124E3"/>
    <w:rsid w:val="00315A3F"/>
    <w:rsid w:val="00320715"/>
    <w:rsid w:val="0032580F"/>
    <w:rsid w:val="003277C8"/>
    <w:rsid w:val="00332B85"/>
    <w:rsid w:val="00334475"/>
    <w:rsid w:val="00350B99"/>
    <w:rsid w:val="0035191E"/>
    <w:rsid w:val="00354254"/>
    <w:rsid w:val="00356926"/>
    <w:rsid w:val="0035717F"/>
    <w:rsid w:val="003607EC"/>
    <w:rsid w:val="00387FBC"/>
    <w:rsid w:val="0039324D"/>
    <w:rsid w:val="00397688"/>
    <w:rsid w:val="003B0DC1"/>
    <w:rsid w:val="003B5C10"/>
    <w:rsid w:val="003C0974"/>
    <w:rsid w:val="003C1E09"/>
    <w:rsid w:val="003C4E7C"/>
    <w:rsid w:val="003E3EEE"/>
    <w:rsid w:val="003E69CF"/>
    <w:rsid w:val="0040252D"/>
    <w:rsid w:val="004068AC"/>
    <w:rsid w:val="004101C2"/>
    <w:rsid w:val="00415ECC"/>
    <w:rsid w:val="00420CE5"/>
    <w:rsid w:val="004214DE"/>
    <w:rsid w:val="00431B17"/>
    <w:rsid w:val="00435942"/>
    <w:rsid w:val="0043675C"/>
    <w:rsid w:val="00441D21"/>
    <w:rsid w:val="0044450F"/>
    <w:rsid w:val="00445A84"/>
    <w:rsid w:val="0045395F"/>
    <w:rsid w:val="0045481F"/>
    <w:rsid w:val="00470F62"/>
    <w:rsid w:val="0047168F"/>
    <w:rsid w:val="00473125"/>
    <w:rsid w:val="0047393F"/>
    <w:rsid w:val="004767A7"/>
    <w:rsid w:val="00477179"/>
    <w:rsid w:val="00482327"/>
    <w:rsid w:val="00491B08"/>
    <w:rsid w:val="00495629"/>
    <w:rsid w:val="004A010F"/>
    <w:rsid w:val="004A646E"/>
    <w:rsid w:val="004C663F"/>
    <w:rsid w:val="004E1303"/>
    <w:rsid w:val="004F2546"/>
    <w:rsid w:val="005005B9"/>
    <w:rsid w:val="00502521"/>
    <w:rsid w:val="005045FA"/>
    <w:rsid w:val="005320C2"/>
    <w:rsid w:val="00533024"/>
    <w:rsid w:val="005338B1"/>
    <w:rsid w:val="00540830"/>
    <w:rsid w:val="00570779"/>
    <w:rsid w:val="0058104C"/>
    <w:rsid w:val="00581E7D"/>
    <w:rsid w:val="00585CFA"/>
    <w:rsid w:val="0059009C"/>
    <w:rsid w:val="005908AC"/>
    <w:rsid w:val="005916F4"/>
    <w:rsid w:val="00592EAF"/>
    <w:rsid w:val="00593085"/>
    <w:rsid w:val="005A0EA2"/>
    <w:rsid w:val="005A397A"/>
    <w:rsid w:val="005A7318"/>
    <w:rsid w:val="005A7CBA"/>
    <w:rsid w:val="005A7F6B"/>
    <w:rsid w:val="005B56FA"/>
    <w:rsid w:val="005C2D7E"/>
    <w:rsid w:val="005C4783"/>
    <w:rsid w:val="005D2D0E"/>
    <w:rsid w:val="005D3BF9"/>
    <w:rsid w:val="005D44FF"/>
    <w:rsid w:val="005D6F18"/>
    <w:rsid w:val="005D7E85"/>
    <w:rsid w:val="005E3655"/>
    <w:rsid w:val="005E4418"/>
    <w:rsid w:val="005E72B8"/>
    <w:rsid w:val="005F7E90"/>
    <w:rsid w:val="00600C11"/>
    <w:rsid w:val="0060636D"/>
    <w:rsid w:val="0061158B"/>
    <w:rsid w:val="0061260A"/>
    <w:rsid w:val="00624B3C"/>
    <w:rsid w:val="00630969"/>
    <w:rsid w:val="006333E7"/>
    <w:rsid w:val="00633D48"/>
    <w:rsid w:val="006369CE"/>
    <w:rsid w:val="0064365A"/>
    <w:rsid w:val="00643FE3"/>
    <w:rsid w:val="00646E3D"/>
    <w:rsid w:val="006512DB"/>
    <w:rsid w:val="006517D5"/>
    <w:rsid w:val="0065235E"/>
    <w:rsid w:val="0066130B"/>
    <w:rsid w:val="00664D51"/>
    <w:rsid w:val="00666DC3"/>
    <w:rsid w:val="00671FA1"/>
    <w:rsid w:val="00681E30"/>
    <w:rsid w:val="00682AC8"/>
    <w:rsid w:val="00695756"/>
    <w:rsid w:val="006A7B0E"/>
    <w:rsid w:val="006B1B75"/>
    <w:rsid w:val="006B678D"/>
    <w:rsid w:val="006C43B8"/>
    <w:rsid w:val="006C745C"/>
    <w:rsid w:val="006D417C"/>
    <w:rsid w:val="006E1061"/>
    <w:rsid w:val="006E72D7"/>
    <w:rsid w:val="006F1803"/>
    <w:rsid w:val="006F4488"/>
    <w:rsid w:val="006F5531"/>
    <w:rsid w:val="006F6E7A"/>
    <w:rsid w:val="00701C2C"/>
    <w:rsid w:val="00704A74"/>
    <w:rsid w:val="00710BE2"/>
    <w:rsid w:val="00711C5B"/>
    <w:rsid w:val="0071352C"/>
    <w:rsid w:val="00715BF9"/>
    <w:rsid w:val="0071760C"/>
    <w:rsid w:val="00717A4E"/>
    <w:rsid w:val="0072799C"/>
    <w:rsid w:val="00731F21"/>
    <w:rsid w:val="00732DB3"/>
    <w:rsid w:val="00735CAA"/>
    <w:rsid w:val="0074092C"/>
    <w:rsid w:val="0075449A"/>
    <w:rsid w:val="00755638"/>
    <w:rsid w:val="007679D2"/>
    <w:rsid w:val="00770786"/>
    <w:rsid w:val="007708E9"/>
    <w:rsid w:val="00772E67"/>
    <w:rsid w:val="007843C5"/>
    <w:rsid w:val="0079294B"/>
    <w:rsid w:val="00793D6F"/>
    <w:rsid w:val="007965B4"/>
    <w:rsid w:val="007A0C8A"/>
    <w:rsid w:val="007B3005"/>
    <w:rsid w:val="007B51CE"/>
    <w:rsid w:val="007B746A"/>
    <w:rsid w:val="007C00D9"/>
    <w:rsid w:val="007C353B"/>
    <w:rsid w:val="007C51BE"/>
    <w:rsid w:val="007C6077"/>
    <w:rsid w:val="007C649B"/>
    <w:rsid w:val="007C741D"/>
    <w:rsid w:val="007D2AD9"/>
    <w:rsid w:val="007E5283"/>
    <w:rsid w:val="007F073E"/>
    <w:rsid w:val="007F1F61"/>
    <w:rsid w:val="008000ED"/>
    <w:rsid w:val="00804DA5"/>
    <w:rsid w:val="00805BED"/>
    <w:rsid w:val="00812834"/>
    <w:rsid w:val="008217B4"/>
    <w:rsid w:val="008225B4"/>
    <w:rsid w:val="00823359"/>
    <w:rsid w:val="00823A90"/>
    <w:rsid w:val="008260B0"/>
    <w:rsid w:val="0082687C"/>
    <w:rsid w:val="0083099C"/>
    <w:rsid w:val="00833AB5"/>
    <w:rsid w:val="00834281"/>
    <w:rsid w:val="008356F2"/>
    <w:rsid w:val="00837F49"/>
    <w:rsid w:val="0084160F"/>
    <w:rsid w:val="00842A13"/>
    <w:rsid w:val="00843F63"/>
    <w:rsid w:val="00844EEC"/>
    <w:rsid w:val="00851EF2"/>
    <w:rsid w:val="00857B32"/>
    <w:rsid w:val="00862512"/>
    <w:rsid w:val="00871C31"/>
    <w:rsid w:val="008756D8"/>
    <w:rsid w:val="00875FB4"/>
    <w:rsid w:val="0089143F"/>
    <w:rsid w:val="00892C22"/>
    <w:rsid w:val="008A13B5"/>
    <w:rsid w:val="008A5CA9"/>
    <w:rsid w:val="008A7445"/>
    <w:rsid w:val="008B44A1"/>
    <w:rsid w:val="008B593F"/>
    <w:rsid w:val="008B7739"/>
    <w:rsid w:val="008C39E6"/>
    <w:rsid w:val="008C478C"/>
    <w:rsid w:val="008D3C22"/>
    <w:rsid w:val="008D4DF0"/>
    <w:rsid w:val="008D609D"/>
    <w:rsid w:val="008E0EA6"/>
    <w:rsid w:val="008F45AF"/>
    <w:rsid w:val="008F5EB7"/>
    <w:rsid w:val="009021DC"/>
    <w:rsid w:val="0091675B"/>
    <w:rsid w:val="00923A7C"/>
    <w:rsid w:val="009242B9"/>
    <w:rsid w:val="0092717C"/>
    <w:rsid w:val="0093054C"/>
    <w:rsid w:val="00937791"/>
    <w:rsid w:val="00944C81"/>
    <w:rsid w:val="00946533"/>
    <w:rsid w:val="00966359"/>
    <w:rsid w:val="00971958"/>
    <w:rsid w:val="00990B40"/>
    <w:rsid w:val="009A3E3C"/>
    <w:rsid w:val="009C3DE3"/>
    <w:rsid w:val="009C5C66"/>
    <w:rsid w:val="009E51E3"/>
    <w:rsid w:val="009F1304"/>
    <w:rsid w:val="00A01B94"/>
    <w:rsid w:val="00A03BF6"/>
    <w:rsid w:val="00A069C8"/>
    <w:rsid w:val="00A06B49"/>
    <w:rsid w:val="00A16DD9"/>
    <w:rsid w:val="00A4397F"/>
    <w:rsid w:val="00A46320"/>
    <w:rsid w:val="00A50B4F"/>
    <w:rsid w:val="00A54BBF"/>
    <w:rsid w:val="00A556AF"/>
    <w:rsid w:val="00A560FF"/>
    <w:rsid w:val="00A74F50"/>
    <w:rsid w:val="00A76D7A"/>
    <w:rsid w:val="00A94E5E"/>
    <w:rsid w:val="00AA48EC"/>
    <w:rsid w:val="00AA5923"/>
    <w:rsid w:val="00AB796E"/>
    <w:rsid w:val="00AC592F"/>
    <w:rsid w:val="00AD1CE4"/>
    <w:rsid w:val="00AD4630"/>
    <w:rsid w:val="00AE06B2"/>
    <w:rsid w:val="00AE11FF"/>
    <w:rsid w:val="00AE6B30"/>
    <w:rsid w:val="00AE6EC1"/>
    <w:rsid w:val="00AF25D4"/>
    <w:rsid w:val="00AF4384"/>
    <w:rsid w:val="00AF5284"/>
    <w:rsid w:val="00B14F1C"/>
    <w:rsid w:val="00B20CB9"/>
    <w:rsid w:val="00B21720"/>
    <w:rsid w:val="00B33233"/>
    <w:rsid w:val="00B40421"/>
    <w:rsid w:val="00B415FA"/>
    <w:rsid w:val="00B62CF3"/>
    <w:rsid w:val="00B65567"/>
    <w:rsid w:val="00B664E4"/>
    <w:rsid w:val="00B67BFF"/>
    <w:rsid w:val="00B746A9"/>
    <w:rsid w:val="00B7493B"/>
    <w:rsid w:val="00B74F98"/>
    <w:rsid w:val="00B810C8"/>
    <w:rsid w:val="00BA16CE"/>
    <w:rsid w:val="00BA24F6"/>
    <w:rsid w:val="00BA6EB2"/>
    <w:rsid w:val="00BB2959"/>
    <w:rsid w:val="00BB5EEA"/>
    <w:rsid w:val="00BB6FC8"/>
    <w:rsid w:val="00BB7337"/>
    <w:rsid w:val="00BC010C"/>
    <w:rsid w:val="00BC1D55"/>
    <w:rsid w:val="00BC3765"/>
    <w:rsid w:val="00BC3FCA"/>
    <w:rsid w:val="00BC461F"/>
    <w:rsid w:val="00BC628F"/>
    <w:rsid w:val="00BC724A"/>
    <w:rsid w:val="00BD5539"/>
    <w:rsid w:val="00BD6893"/>
    <w:rsid w:val="00BD6A0C"/>
    <w:rsid w:val="00BE5221"/>
    <w:rsid w:val="00BE6BCB"/>
    <w:rsid w:val="00BF117D"/>
    <w:rsid w:val="00BF13B8"/>
    <w:rsid w:val="00BF2658"/>
    <w:rsid w:val="00C03A1B"/>
    <w:rsid w:val="00C067E0"/>
    <w:rsid w:val="00C1710A"/>
    <w:rsid w:val="00C218B8"/>
    <w:rsid w:val="00C219E3"/>
    <w:rsid w:val="00C23858"/>
    <w:rsid w:val="00C250E6"/>
    <w:rsid w:val="00C43906"/>
    <w:rsid w:val="00C446C5"/>
    <w:rsid w:val="00C44F0E"/>
    <w:rsid w:val="00C625D8"/>
    <w:rsid w:val="00C66043"/>
    <w:rsid w:val="00C706B7"/>
    <w:rsid w:val="00C71CB9"/>
    <w:rsid w:val="00C80DAB"/>
    <w:rsid w:val="00C865FC"/>
    <w:rsid w:val="00C90C6A"/>
    <w:rsid w:val="00C90DF4"/>
    <w:rsid w:val="00C93C9B"/>
    <w:rsid w:val="00CA64BE"/>
    <w:rsid w:val="00CB263B"/>
    <w:rsid w:val="00CC49AE"/>
    <w:rsid w:val="00CE0B76"/>
    <w:rsid w:val="00D01572"/>
    <w:rsid w:val="00D01EAA"/>
    <w:rsid w:val="00D059E8"/>
    <w:rsid w:val="00D05C66"/>
    <w:rsid w:val="00D07EC0"/>
    <w:rsid w:val="00D133C7"/>
    <w:rsid w:val="00D22C51"/>
    <w:rsid w:val="00D24F8B"/>
    <w:rsid w:val="00D330BE"/>
    <w:rsid w:val="00D33ED6"/>
    <w:rsid w:val="00D3472F"/>
    <w:rsid w:val="00D36C9F"/>
    <w:rsid w:val="00D40E99"/>
    <w:rsid w:val="00D42873"/>
    <w:rsid w:val="00D45CA4"/>
    <w:rsid w:val="00D505BC"/>
    <w:rsid w:val="00D55FB4"/>
    <w:rsid w:val="00D61320"/>
    <w:rsid w:val="00D61E5F"/>
    <w:rsid w:val="00D632A6"/>
    <w:rsid w:val="00D66BDA"/>
    <w:rsid w:val="00D71EAE"/>
    <w:rsid w:val="00D758EB"/>
    <w:rsid w:val="00D77FFC"/>
    <w:rsid w:val="00D835BE"/>
    <w:rsid w:val="00D83EB4"/>
    <w:rsid w:val="00DB1615"/>
    <w:rsid w:val="00DB2A4E"/>
    <w:rsid w:val="00DB3EED"/>
    <w:rsid w:val="00DB6B94"/>
    <w:rsid w:val="00DB75D7"/>
    <w:rsid w:val="00DC0B2C"/>
    <w:rsid w:val="00DC1B99"/>
    <w:rsid w:val="00DC7099"/>
    <w:rsid w:val="00DC7568"/>
    <w:rsid w:val="00DD0F72"/>
    <w:rsid w:val="00DE6559"/>
    <w:rsid w:val="00DE6DA4"/>
    <w:rsid w:val="00DF2E7D"/>
    <w:rsid w:val="00DF4FC1"/>
    <w:rsid w:val="00DF739A"/>
    <w:rsid w:val="00E0105E"/>
    <w:rsid w:val="00E04D12"/>
    <w:rsid w:val="00E10F74"/>
    <w:rsid w:val="00E1223E"/>
    <w:rsid w:val="00E252B6"/>
    <w:rsid w:val="00E319AC"/>
    <w:rsid w:val="00E37CD4"/>
    <w:rsid w:val="00E45404"/>
    <w:rsid w:val="00E465F8"/>
    <w:rsid w:val="00E50E8A"/>
    <w:rsid w:val="00E53A41"/>
    <w:rsid w:val="00E564A3"/>
    <w:rsid w:val="00E61257"/>
    <w:rsid w:val="00E627BE"/>
    <w:rsid w:val="00E674CB"/>
    <w:rsid w:val="00E7444D"/>
    <w:rsid w:val="00E83FF1"/>
    <w:rsid w:val="00E9082B"/>
    <w:rsid w:val="00E91612"/>
    <w:rsid w:val="00E91DA0"/>
    <w:rsid w:val="00E91F34"/>
    <w:rsid w:val="00E93270"/>
    <w:rsid w:val="00E934ED"/>
    <w:rsid w:val="00EA0DFB"/>
    <w:rsid w:val="00EA353C"/>
    <w:rsid w:val="00EA48AA"/>
    <w:rsid w:val="00EB20D5"/>
    <w:rsid w:val="00EB254E"/>
    <w:rsid w:val="00EB2FF6"/>
    <w:rsid w:val="00EC3EA8"/>
    <w:rsid w:val="00ED0FBA"/>
    <w:rsid w:val="00ED2324"/>
    <w:rsid w:val="00ED2F16"/>
    <w:rsid w:val="00EE017E"/>
    <w:rsid w:val="00EE16CB"/>
    <w:rsid w:val="00EE2A9B"/>
    <w:rsid w:val="00EE3783"/>
    <w:rsid w:val="00EF3FFD"/>
    <w:rsid w:val="00EF71A2"/>
    <w:rsid w:val="00F00621"/>
    <w:rsid w:val="00F01E0D"/>
    <w:rsid w:val="00F10729"/>
    <w:rsid w:val="00F11102"/>
    <w:rsid w:val="00F1465F"/>
    <w:rsid w:val="00F14841"/>
    <w:rsid w:val="00F14A41"/>
    <w:rsid w:val="00F156BB"/>
    <w:rsid w:val="00F21740"/>
    <w:rsid w:val="00F227CC"/>
    <w:rsid w:val="00F2524D"/>
    <w:rsid w:val="00F30DE3"/>
    <w:rsid w:val="00F32B7B"/>
    <w:rsid w:val="00F3516C"/>
    <w:rsid w:val="00F35602"/>
    <w:rsid w:val="00F51E22"/>
    <w:rsid w:val="00F5638D"/>
    <w:rsid w:val="00F57CE7"/>
    <w:rsid w:val="00F62EBE"/>
    <w:rsid w:val="00F63C96"/>
    <w:rsid w:val="00F64EFE"/>
    <w:rsid w:val="00F8399D"/>
    <w:rsid w:val="00F84A8F"/>
    <w:rsid w:val="00F85B61"/>
    <w:rsid w:val="00F87DAB"/>
    <w:rsid w:val="00F96B35"/>
    <w:rsid w:val="00FA11A7"/>
    <w:rsid w:val="00FA5A73"/>
    <w:rsid w:val="00FA6548"/>
    <w:rsid w:val="00FB09A9"/>
    <w:rsid w:val="00FC1F96"/>
    <w:rsid w:val="00FC6AC2"/>
    <w:rsid w:val="00FC6D46"/>
    <w:rsid w:val="00FE59B4"/>
    <w:rsid w:val="00FF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1AB0C"/>
  <w15:chartTrackingRefBased/>
  <w15:docId w15:val="{1AB11BFD-31D9-0C4A-8F2A-06E943C7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6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10151908@163.com</dc:creator>
  <cp:keywords/>
  <dc:description/>
  <cp:lastModifiedBy>18210151908@163.com</cp:lastModifiedBy>
  <cp:revision>5</cp:revision>
  <dcterms:created xsi:type="dcterms:W3CDTF">2022-08-07T07:31:00Z</dcterms:created>
  <dcterms:modified xsi:type="dcterms:W3CDTF">2022-08-17T07:00:00Z</dcterms:modified>
</cp:coreProperties>
</file>